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C14C3" w14:textId="0103EA85" w:rsidR="005520EE" w:rsidRPr="000F6B1B" w:rsidRDefault="00F17088" w:rsidP="00F17088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bookmarkStart w:id="0" w:name="_GoBack"/>
      <w:bookmarkEnd w:id="0"/>
      <w:r w:rsidRPr="000F6B1B">
        <w:rPr>
          <w:rFonts w:ascii="Times New Roman" w:hAnsi="Times New Roman" w:cs="Times New Roman"/>
          <w:b/>
          <w:sz w:val="32"/>
          <w:lang w:val="en-US"/>
        </w:rPr>
        <w:t>Supp</w:t>
      </w:r>
      <w:r w:rsidR="00342D2B">
        <w:rPr>
          <w:rFonts w:ascii="Times New Roman" w:hAnsi="Times New Roman" w:cs="Times New Roman"/>
          <w:b/>
          <w:sz w:val="32"/>
          <w:lang w:val="en-US"/>
        </w:rPr>
        <w:t>ortin</w:t>
      </w:r>
      <w:r w:rsidR="00FA537F">
        <w:rPr>
          <w:rFonts w:ascii="Times New Roman" w:hAnsi="Times New Roman" w:cs="Times New Roman"/>
          <w:b/>
          <w:sz w:val="32"/>
          <w:lang w:val="en-US"/>
        </w:rPr>
        <w:t>g</w:t>
      </w:r>
      <w:r w:rsidR="00342D2B">
        <w:rPr>
          <w:rFonts w:ascii="Times New Roman" w:hAnsi="Times New Roman" w:cs="Times New Roman"/>
          <w:b/>
          <w:sz w:val="32"/>
          <w:lang w:val="en-US"/>
        </w:rPr>
        <w:t xml:space="preserve"> information</w:t>
      </w: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559"/>
      </w:tblGrid>
      <w:tr w:rsidR="00A6781F" w:rsidRPr="003B4BF9" w14:paraId="374CFE83" w14:textId="77777777" w:rsidTr="004E086E">
        <w:tc>
          <w:tcPr>
            <w:tcW w:w="2552" w:type="dxa"/>
            <w:shd w:val="clear" w:color="auto" w:fill="E7E6E6" w:themeFill="background2"/>
          </w:tcPr>
          <w:p w14:paraId="40BC6E4A" w14:textId="77777777" w:rsidR="00A6781F" w:rsidRDefault="00A6781F" w:rsidP="003374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21384737" w14:textId="2983CF82" w:rsidR="000638FE" w:rsidRPr="00B55144" w:rsidRDefault="000638FE" w:rsidP="003374A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710D2DD" w14:textId="77777777" w:rsidR="00A6781F" w:rsidRPr="00B55144" w:rsidRDefault="00A6781F" w:rsidP="008014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5514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No </w:t>
            </w:r>
            <w:r w:rsidR="00294A3C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DGF</w:t>
            </w:r>
          </w:p>
        </w:tc>
        <w:tc>
          <w:tcPr>
            <w:tcW w:w="1701" w:type="dxa"/>
            <w:shd w:val="clear" w:color="auto" w:fill="E7E6E6" w:themeFill="background2"/>
          </w:tcPr>
          <w:p w14:paraId="2B761F82" w14:textId="77777777" w:rsidR="00A6781F" w:rsidRPr="00B55144" w:rsidRDefault="00294A3C" w:rsidP="00742A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DGF</w:t>
            </w:r>
          </w:p>
        </w:tc>
        <w:tc>
          <w:tcPr>
            <w:tcW w:w="1559" w:type="dxa"/>
            <w:shd w:val="clear" w:color="auto" w:fill="E7E6E6" w:themeFill="background2"/>
          </w:tcPr>
          <w:p w14:paraId="6DA3930B" w14:textId="77777777" w:rsidR="00A6781F" w:rsidRPr="00B55144" w:rsidRDefault="00A6781F" w:rsidP="003374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B5514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-value</w:t>
            </w:r>
          </w:p>
        </w:tc>
      </w:tr>
      <w:tr w:rsidR="00A6781F" w:rsidRPr="003B4BF9" w14:paraId="29623EEE" w14:textId="77777777" w:rsidTr="00641EAC">
        <w:tc>
          <w:tcPr>
            <w:tcW w:w="2552" w:type="dxa"/>
          </w:tcPr>
          <w:p w14:paraId="1FCCC8A0" w14:textId="3662694D" w:rsidR="00A6781F" w:rsidRPr="00B55144" w:rsidRDefault="008E2EE0" w:rsidP="003374A8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 months</w:t>
            </w:r>
          </w:p>
        </w:tc>
        <w:tc>
          <w:tcPr>
            <w:tcW w:w="1701" w:type="dxa"/>
          </w:tcPr>
          <w:p w14:paraId="0E395E39" w14:textId="77777777" w:rsidR="00A6781F" w:rsidRPr="00B55144" w:rsidRDefault="00B67921" w:rsidP="00B6792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3.7 (37.0, 55.4)</w:t>
            </w:r>
          </w:p>
        </w:tc>
        <w:tc>
          <w:tcPr>
            <w:tcW w:w="1701" w:type="dxa"/>
          </w:tcPr>
          <w:p w14:paraId="49E057BF" w14:textId="77777777" w:rsidR="00A6781F" w:rsidRPr="00B55144" w:rsidRDefault="00A50E9B" w:rsidP="00A50E9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7.1 (17.4, 34.1)</w:t>
            </w:r>
          </w:p>
        </w:tc>
        <w:tc>
          <w:tcPr>
            <w:tcW w:w="1559" w:type="dxa"/>
          </w:tcPr>
          <w:p w14:paraId="3E930637" w14:textId="77777777" w:rsidR="00A6781F" w:rsidRPr="00B55144" w:rsidRDefault="00A50E9B" w:rsidP="003374A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</w:t>
            </w:r>
            <w:r w:rsidR="00A6781F" w:rsidRPr="001E03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</w:t>
            </w:r>
            <w:r w:rsidR="00541E6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</w:p>
        </w:tc>
      </w:tr>
      <w:tr w:rsidR="00A6781F" w:rsidRPr="003B4BF9" w14:paraId="1A98C507" w14:textId="77777777" w:rsidTr="00641EAC">
        <w:tc>
          <w:tcPr>
            <w:tcW w:w="2552" w:type="dxa"/>
          </w:tcPr>
          <w:p w14:paraId="3914E6DC" w14:textId="786E71CE" w:rsidR="00A6781F" w:rsidRPr="00B55144" w:rsidRDefault="008E2EE0" w:rsidP="003374A8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1 year</w:t>
            </w:r>
          </w:p>
        </w:tc>
        <w:tc>
          <w:tcPr>
            <w:tcW w:w="1701" w:type="dxa"/>
          </w:tcPr>
          <w:p w14:paraId="71E95AD0" w14:textId="77777777" w:rsidR="00A6781F" w:rsidRPr="00B55144" w:rsidRDefault="00B67921" w:rsidP="00B6792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7.3 (37.3, 61.1)</w:t>
            </w:r>
          </w:p>
        </w:tc>
        <w:tc>
          <w:tcPr>
            <w:tcW w:w="1701" w:type="dxa"/>
          </w:tcPr>
          <w:p w14:paraId="204DD60D" w14:textId="77777777" w:rsidR="00A6781F" w:rsidRPr="00B55144" w:rsidRDefault="00A50E9B" w:rsidP="00A50E9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4.4 (20.2, 42.3)</w:t>
            </w:r>
          </w:p>
        </w:tc>
        <w:tc>
          <w:tcPr>
            <w:tcW w:w="1559" w:type="dxa"/>
          </w:tcPr>
          <w:p w14:paraId="65196732" w14:textId="77777777" w:rsidR="00A6781F" w:rsidRPr="00B55144" w:rsidRDefault="00A6781F" w:rsidP="00A50E9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E03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</w:t>
            </w:r>
            <w:r w:rsidR="00A50E9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</w:p>
        </w:tc>
      </w:tr>
      <w:tr w:rsidR="008E2EE0" w:rsidRPr="003B4BF9" w14:paraId="6004AB61" w14:textId="77777777" w:rsidTr="00641EAC">
        <w:tc>
          <w:tcPr>
            <w:tcW w:w="2552" w:type="dxa"/>
          </w:tcPr>
          <w:p w14:paraId="025178A4" w14:textId="6A1DF44E" w:rsidR="008E2EE0" w:rsidRPr="00B55144" w:rsidRDefault="008E2EE0" w:rsidP="003374A8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 years</w:t>
            </w:r>
          </w:p>
        </w:tc>
        <w:tc>
          <w:tcPr>
            <w:tcW w:w="1701" w:type="dxa"/>
          </w:tcPr>
          <w:p w14:paraId="0A8DD637" w14:textId="62E4D43D" w:rsidR="008E2EE0" w:rsidRDefault="009E55A9" w:rsidP="00B67921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4.4 (37.1, 62.2)</w:t>
            </w:r>
          </w:p>
        </w:tc>
        <w:tc>
          <w:tcPr>
            <w:tcW w:w="1701" w:type="dxa"/>
          </w:tcPr>
          <w:p w14:paraId="7E5FBD04" w14:textId="5F01EC20" w:rsidR="008E2EE0" w:rsidRDefault="009E55A9" w:rsidP="00A50E9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7.5 (26.0, 46.7)</w:t>
            </w:r>
          </w:p>
        </w:tc>
        <w:tc>
          <w:tcPr>
            <w:tcW w:w="1559" w:type="dxa"/>
          </w:tcPr>
          <w:p w14:paraId="39E34CC3" w14:textId="6FC0F3F6" w:rsidR="008E2EE0" w:rsidRPr="001E0319" w:rsidRDefault="009E55A9" w:rsidP="00A50E9B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8</w:t>
            </w:r>
          </w:p>
        </w:tc>
      </w:tr>
    </w:tbl>
    <w:p w14:paraId="71CB6B8A" w14:textId="77777777" w:rsidR="004E086E" w:rsidRDefault="004E086E" w:rsidP="003815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F105EA" w14:textId="48C699BD" w:rsidR="008E2EE0" w:rsidRPr="003374A8" w:rsidRDefault="000638FE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="00342D2B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proofErr w:type="spellStart"/>
      <w:r w:rsidR="00342D2B" w:rsidRPr="00342D2B">
        <w:rPr>
          <w:rFonts w:ascii="Times New Roman" w:hAnsi="Times New Roman" w:cs="Times New Roman"/>
          <w:b/>
          <w:sz w:val="24"/>
          <w:szCs w:val="24"/>
          <w:lang w:val="en-US"/>
        </w:rPr>
        <w:t>eGFR</w:t>
      </w:r>
      <w:proofErr w:type="spellEnd"/>
      <w:r w:rsidR="00342D2B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KD-EPI, ml/min/1.73m2, median (1st, 3rd quartile)) at </w:t>
      </w:r>
      <w:r w:rsidR="00CC6DE7">
        <w:rPr>
          <w:rFonts w:ascii="Times New Roman" w:hAnsi="Times New Roman" w:cs="Times New Roman"/>
          <w:b/>
          <w:sz w:val="24"/>
          <w:szCs w:val="24"/>
          <w:lang w:val="en-US"/>
        </w:rPr>
        <w:t>three months, one and three years</w:t>
      </w:r>
      <w:r w:rsidR="00342D2B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t </w:t>
      </w:r>
      <w:proofErr w:type="spellStart"/>
      <w:r w:rsidR="00342D2B" w:rsidRPr="00342D2B">
        <w:rPr>
          <w:rFonts w:ascii="Times New Roman" w:hAnsi="Times New Roman" w:cs="Times New Roman"/>
          <w:b/>
          <w:sz w:val="24"/>
          <w:szCs w:val="24"/>
          <w:lang w:val="en-US"/>
        </w:rPr>
        <w:t>RTx</w:t>
      </w:r>
      <w:proofErr w:type="spellEnd"/>
      <w:r w:rsidR="00342D2B" w:rsidRPr="00342D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recipients with AKI.</w:t>
      </w:r>
      <w:r w:rsidR="00342D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7AE6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8741ED" w:rsidRPr="003B4BF9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BC7AE6">
        <w:rPr>
          <w:rFonts w:ascii="Times New Roman" w:hAnsi="Times New Roman" w:cs="Times New Roman"/>
          <w:sz w:val="24"/>
          <w:szCs w:val="24"/>
          <w:lang w:val="en-US"/>
        </w:rPr>
        <w:t xml:space="preserve">with DGF </w:t>
      </w:r>
      <w:r w:rsidR="008741ED" w:rsidRPr="003B4BF9">
        <w:rPr>
          <w:rFonts w:ascii="Times New Roman" w:hAnsi="Times New Roman" w:cs="Times New Roman"/>
          <w:sz w:val="24"/>
          <w:szCs w:val="24"/>
          <w:lang w:val="en-US"/>
        </w:rPr>
        <w:t xml:space="preserve">show a </w:t>
      </w:r>
      <w:r w:rsidR="008741ED">
        <w:rPr>
          <w:rFonts w:ascii="Times New Roman" w:hAnsi="Times New Roman" w:cs="Times New Roman"/>
          <w:sz w:val="24"/>
          <w:szCs w:val="24"/>
          <w:lang w:val="en-US"/>
        </w:rPr>
        <w:t xml:space="preserve">noticeably </w:t>
      </w:r>
      <w:r w:rsidR="008741ED" w:rsidRPr="003B4BF9">
        <w:rPr>
          <w:rFonts w:ascii="Times New Roman" w:hAnsi="Times New Roman" w:cs="Times New Roman"/>
          <w:sz w:val="24"/>
          <w:szCs w:val="24"/>
          <w:lang w:val="en-US"/>
        </w:rPr>
        <w:t xml:space="preserve">decreased </w:t>
      </w:r>
      <w:proofErr w:type="spellStart"/>
      <w:r w:rsidR="008741ED" w:rsidRPr="003B4BF9">
        <w:rPr>
          <w:rFonts w:ascii="Times New Roman" w:hAnsi="Times New Roman" w:cs="Times New Roman"/>
          <w:sz w:val="24"/>
          <w:szCs w:val="24"/>
          <w:lang w:val="en-US"/>
        </w:rPr>
        <w:t>eGFR</w:t>
      </w:r>
      <w:proofErr w:type="spellEnd"/>
      <w:r w:rsidR="00BC7A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815B0" w:rsidRPr="00511B49">
        <w:rPr>
          <w:rFonts w:ascii="Times New Roman" w:hAnsi="Times New Roman" w:cs="Times New Roman"/>
          <w:sz w:val="24"/>
          <w:szCs w:val="24"/>
          <w:lang w:val="en-US"/>
        </w:rPr>
        <w:t xml:space="preserve">P-values are from </w:t>
      </w:r>
      <w:r w:rsidR="003815B0">
        <w:rPr>
          <w:rFonts w:ascii="Times New Roman" w:hAnsi="Times New Roman" w:cs="Times New Roman"/>
          <w:sz w:val="24"/>
          <w:szCs w:val="24"/>
          <w:lang w:val="en-US"/>
        </w:rPr>
        <w:t>Mann-Whitney U</w:t>
      </w:r>
      <w:r w:rsidR="003815B0" w:rsidRPr="00511B49">
        <w:rPr>
          <w:rFonts w:ascii="Times New Roman" w:hAnsi="Times New Roman" w:cs="Times New Roman"/>
          <w:sz w:val="24"/>
          <w:szCs w:val="24"/>
          <w:lang w:val="en-US"/>
        </w:rPr>
        <w:t xml:space="preserve"> tests.</w:t>
      </w:r>
    </w:p>
    <w:sectPr w:rsidR="008E2EE0" w:rsidRPr="003374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088"/>
    <w:rsid w:val="00000407"/>
    <w:rsid w:val="000072E8"/>
    <w:rsid w:val="0001185B"/>
    <w:rsid w:val="00050731"/>
    <w:rsid w:val="00054C5F"/>
    <w:rsid w:val="0005566D"/>
    <w:rsid w:val="00056DFD"/>
    <w:rsid w:val="000638FE"/>
    <w:rsid w:val="00066E9D"/>
    <w:rsid w:val="000A027F"/>
    <w:rsid w:val="000D2450"/>
    <w:rsid w:val="000E2A25"/>
    <w:rsid w:val="000F6B1B"/>
    <w:rsid w:val="00131D81"/>
    <w:rsid w:val="001338B7"/>
    <w:rsid w:val="00153512"/>
    <w:rsid w:val="001652D3"/>
    <w:rsid w:val="00174BD8"/>
    <w:rsid w:val="001E5676"/>
    <w:rsid w:val="001F5987"/>
    <w:rsid w:val="00213131"/>
    <w:rsid w:val="0025388A"/>
    <w:rsid w:val="0025619C"/>
    <w:rsid w:val="002568BA"/>
    <w:rsid w:val="002600CC"/>
    <w:rsid w:val="002717E8"/>
    <w:rsid w:val="00274096"/>
    <w:rsid w:val="00294A3C"/>
    <w:rsid w:val="002E64C6"/>
    <w:rsid w:val="00311041"/>
    <w:rsid w:val="00314B37"/>
    <w:rsid w:val="00326B24"/>
    <w:rsid w:val="003374A8"/>
    <w:rsid w:val="00342D2B"/>
    <w:rsid w:val="003625E0"/>
    <w:rsid w:val="00375D32"/>
    <w:rsid w:val="003815B0"/>
    <w:rsid w:val="003D2761"/>
    <w:rsid w:val="00401E8E"/>
    <w:rsid w:val="00425EDD"/>
    <w:rsid w:val="00433043"/>
    <w:rsid w:val="00434183"/>
    <w:rsid w:val="004362CA"/>
    <w:rsid w:val="00450F8F"/>
    <w:rsid w:val="00480749"/>
    <w:rsid w:val="00486D97"/>
    <w:rsid w:val="004A2222"/>
    <w:rsid w:val="004A29F8"/>
    <w:rsid w:val="004C25D7"/>
    <w:rsid w:val="004D2296"/>
    <w:rsid w:val="004E086E"/>
    <w:rsid w:val="004E1151"/>
    <w:rsid w:val="004E7EA0"/>
    <w:rsid w:val="004F5A1F"/>
    <w:rsid w:val="00513D6E"/>
    <w:rsid w:val="00541E6C"/>
    <w:rsid w:val="00542F6D"/>
    <w:rsid w:val="00543FDB"/>
    <w:rsid w:val="005520EE"/>
    <w:rsid w:val="005B2A31"/>
    <w:rsid w:val="005C4006"/>
    <w:rsid w:val="005D199D"/>
    <w:rsid w:val="005E6E35"/>
    <w:rsid w:val="005F5A60"/>
    <w:rsid w:val="0060216B"/>
    <w:rsid w:val="006032F2"/>
    <w:rsid w:val="00603D75"/>
    <w:rsid w:val="00657D85"/>
    <w:rsid w:val="006A0B69"/>
    <w:rsid w:val="006B3F96"/>
    <w:rsid w:val="006B41A2"/>
    <w:rsid w:val="0071152B"/>
    <w:rsid w:val="00721890"/>
    <w:rsid w:val="007269B3"/>
    <w:rsid w:val="00733D24"/>
    <w:rsid w:val="00742A75"/>
    <w:rsid w:val="00750152"/>
    <w:rsid w:val="007872AD"/>
    <w:rsid w:val="0079255B"/>
    <w:rsid w:val="00794341"/>
    <w:rsid w:val="0079539E"/>
    <w:rsid w:val="007A4773"/>
    <w:rsid w:val="007D2B25"/>
    <w:rsid w:val="0080142C"/>
    <w:rsid w:val="00821696"/>
    <w:rsid w:val="00825805"/>
    <w:rsid w:val="0083019A"/>
    <w:rsid w:val="00836A80"/>
    <w:rsid w:val="0085302E"/>
    <w:rsid w:val="008741ED"/>
    <w:rsid w:val="00891EC8"/>
    <w:rsid w:val="00892727"/>
    <w:rsid w:val="008A22FC"/>
    <w:rsid w:val="008C328E"/>
    <w:rsid w:val="008C5D54"/>
    <w:rsid w:val="008C72D5"/>
    <w:rsid w:val="008E0061"/>
    <w:rsid w:val="008E2EE0"/>
    <w:rsid w:val="008E6D8D"/>
    <w:rsid w:val="008F0B9D"/>
    <w:rsid w:val="009023E2"/>
    <w:rsid w:val="00921890"/>
    <w:rsid w:val="00932160"/>
    <w:rsid w:val="00965D25"/>
    <w:rsid w:val="00967113"/>
    <w:rsid w:val="00982439"/>
    <w:rsid w:val="00990682"/>
    <w:rsid w:val="009E027C"/>
    <w:rsid w:val="009E067D"/>
    <w:rsid w:val="009E55A9"/>
    <w:rsid w:val="00A50E9B"/>
    <w:rsid w:val="00A55EDF"/>
    <w:rsid w:val="00A6781F"/>
    <w:rsid w:val="00A7708D"/>
    <w:rsid w:val="00AA309B"/>
    <w:rsid w:val="00AA526B"/>
    <w:rsid w:val="00AF2633"/>
    <w:rsid w:val="00AF56EE"/>
    <w:rsid w:val="00B00480"/>
    <w:rsid w:val="00B0393D"/>
    <w:rsid w:val="00B04A4A"/>
    <w:rsid w:val="00B21132"/>
    <w:rsid w:val="00B66D59"/>
    <w:rsid w:val="00B67921"/>
    <w:rsid w:val="00B7150D"/>
    <w:rsid w:val="00B97030"/>
    <w:rsid w:val="00BB1135"/>
    <w:rsid w:val="00BB7BA2"/>
    <w:rsid w:val="00BC507B"/>
    <w:rsid w:val="00BC7AE6"/>
    <w:rsid w:val="00BF1063"/>
    <w:rsid w:val="00C14D03"/>
    <w:rsid w:val="00C40296"/>
    <w:rsid w:val="00C425D7"/>
    <w:rsid w:val="00C53DD1"/>
    <w:rsid w:val="00C717E5"/>
    <w:rsid w:val="00C740CD"/>
    <w:rsid w:val="00CA6B44"/>
    <w:rsid w:val="00CB5866"/>
    <w:rsid w:val="00CC6DE7"/>
    <w:rsid w:val="00CD27F1"/>
    <w:rsid w:val="00CE07B0"/>
    <w:rsid w:val="00D23302"/>
    <w:rsid w:val="00D5660F"/>
    <w:rsid w:val="00D74165"/>
    <w:rsid w:val="00D83C2A"/>
    <w:rsid w:val="00D85EDB"/>
    <w:rsid w:val="00DA6310"/>
    <w:rsid w:val="00DB0AEE"/>
    <w:rsid w:val="00DC026F"/>
    <w:rsid w:val="00E40DC3"/>
    <w:rsid w:val="00E6273F"/>
    <w:rsid w:val="00E75228"/>
    <w:rsid w:val="00ED659C"/>
    <w:rsid w:val="00EE0008"/>
    <w:rsid w:val="00EF3D22"/>
    <w:rsid w:val="00F05DD3"/>
    <w:rsid w:val="00F17088"/>
    <w:rsid w:val="00F447D5"/>
    <w:rsid w:val="00F54255"/>
    <w:rsid w:val="00F964A5"/>
    <w:rsid w:val="00FA537F"/>
    <w:rsid w:val="00FA6581"/>
    <w:rsid w:val="00FD7A05"/>
    <w:rsid w:val="00FF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A1C7"/>
  <w15:chartTrackingRefBased/>
  <w15:docId w15:val="{33A5B23F-AD6D-403E-B6B4-DEFB9AEB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1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41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41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41A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4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41A2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A7708D"/>
    <w:pPr>
      <w:tabs>
        <w:tab w:val="left" w:pos="397"/>
      </w:tabs>
      <w:autoSpaceDE w:val="0"/>
      <w:autoSpaceDN w:val="0"/>
      <w:adjustRightInd w:val="0"/>
      <w:spacing w:after="120" w:line="360" w:lineRule="auto"/>
      <w:ind w:left="397" w:hanging="397"/>
    </w:pPr>
    <w:rPr>
      <w:rFonts w:ascii="Arial" w:hAnsi="Arial" w:cs="Arial"/>
      <w:color w:val="000000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7708D"/>
    <w:rPr>
      <w:rFonts w:ascii="Arial" w:hAnsi="Arial" w:cs="Arial"/>
      <w:color w:val="000000"/>
      <w:lang w:val="en-US"/>
    </w:rPr>
  </w:style>
  <w:style w:type="paragraph" w:styleId="Listenabsatz">
    <w:name w:val="List Paragraph"/>
    <w:basedOn w:val="Standard"/>
    <w:uiPriority w:val="34"/>
    <w:qFormat/>
    <w:rsid w:val="008A22F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C72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0B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B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e-Nütgen, Katharina</dc:creator>
  <cp:keywords/>
  <dc:description/>
  <cp:lastModifiedBy>Schütte-Nütgen, Katharina</cp:lastModifiedBy>
  <cp:revision>3</cp:revision>
  <dcterms:created xsi:type="dcterms:W3CDTF">2019-02-27T22:19:00Z</dcterms:created>
  <dcterms:modified xsi:type="dcterms:W3CDTF">2019-02-28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:\Users\schuettk\Documents\Citavi 6\Projects\DonorANVTeil3\DonorANVTeil3.ctv6</vt:lpwstr>
  </property>
  <property fmtid="{D5CDD505-2E9C-101B-9397-08002B2CF9AE}" pid="4" name="CitaviDocumentProperty_7">
    <vt:lpwstr>DonorANVTeil3</vt:lpwstr>
  </property>
  <property fmtid="{D5CDD505-2E9C-101B-9397-08002B2CF9AE}" pid="5" name="CitaviDocumentProperty_0">
    <vt:lpwstr>1fbee941-cf59-42c8-af51-4dfe00f2f6f3</vt:lpwstr>
  </property>
</Properties>
</file>